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6E43" w:rsidRPr="00317B0E" w:rsidRDefault="00E86E43" w:rsidP="00E86E43">
      <w:pPr>
        <w:rPr>
          <w:rFonts w:cstheme="minorHAnsi"/>
          <w:lang w:val="en-US"/>
        </w:rPr>
      </w:pPr>
      <w:r>
        <w:t xml:space="preserve">Additional file 3. </w:t>
      </w:r>
      <w:r w:rsidRPr="00062746">
        <w:rPr>
          <w:rFonts w:cstheme="minorHAnsi"/>
          <w:lang w:val="en-US"/>
        </w:rPr>
        <w:t xml:space="preserve">Concentration values of 44 DNA samples measured by the 11 participating laboratories (given in ng per </w:t>
      </w:r>
      <w:r w:rsidRPr="00062746">
        <w:rPr>
          <w:rFonts w:cstheme="minorHAnsi"/>
          <w:bCs/>
          <w:lang w:val="en-US"/>
        </w:rPr>
        <w:t>µl</w:t>
      </w:r>
      <w:r w:rsidRPr="00062746">
        <w:rPr>
          <w:rFonts w:cstheme="minorHAnsi"/>
          <w:lang w:val="en-US"/>
        </w:rPr>
        <w:t>).</w:t>
      </w:r>
    </w:p>
    <w:p w:rsidR="00823336" w:rsidRPr="00E86E43" w:rsidRDefault="00823336">
      <w:pPr>
        <w:rPr>
          <w:lang w:val="en-US"/>
        </w:rPr>
      </w:pPr>
      <w:bookmarkStart w:id="0" w:name="_GoBack"/>
      <w:bookmarkEnd w:id="0"/>
    </w:p>
    <w:tbl>
      <w:tblPr>
        <w:tblStyle w:val="Zwykatabela3"/>
        <w:tblW w:w="0" w:type="auto"/>
        <w:tblInd w:w="142" w:type="dxa"/>
        <w:tblLook w:val="04A0" w:firstRow="1" w:lastRow="0" w:firstColumn="1" w:lastColumn="0" w:noHBand="0" w:noVBand="1"/>
      </w:tblPr>
      <w:tblGrid>
        <w:gridCol w:w="1366"/>
        <w:gridCol w:w="794"/>
        <w:gridCol w:w="794"/>
        <w:gridCol w:w="794"/>
        <w:gridCol w:w="794"/>
        <w:gridCol w:w="794"/>
        <w:gridCol w:w="1068"/>
        <w:gridCol w:w="932"/>
        <w:gridCol w:w="932"/>
        <w:gridCol w:w="794"/>
        <w:gridCol w:w="906"/>
        <w:gridCol w:w="906"/>
      </w:tblGrid>
      <w:tr w:rsidR="00E86E43" w:rsidRPr="00E86E43" w:rsidTr="00317B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gridSpan w:val="5"/>
            <w:noWrap/>
            <w:hideMark/>
          </w:tcPr>
          <w:p w:rsidR="00E86E43" w:rsidRPr="00E86E43" w:rsidRDefault="00E86E43" w:rsidP="00317B0E">
            <w:pPr>
              <w:rPr>
                <w:rFonts w:eastAsia="Times New Roman" w:cstheme="minorHAnsi"/>
                <w:color w:val="000000"/>
                <w:lang w:val="en-US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en-US" w:eastAsia="pl-PL"/>
              </w:rPr>
              <w:t xml:space="preserve">  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pl-PL"/>
              </w:rPr>
            </w:pPr>
          </w:p>
        </w:tc>
        <w:tc>
          <w:tcPr>
            <w:tcW w:w="0" w:type="auto"/>
            <w:gridSpan w:val="3"/>
            <w:noWrap/>
            <w:hideMark/>
          </w:tcPr>
          <w:p w:rsidR="00E86E43" w:rsidRPr="00E86E43" w:rsidRDefault="00E86E43" w:rsidP="00317B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en-US" w:eastAsia="pl-PL"/>
              </w:rPr>
              <w:t>Nucleic Acid Conc. (ng/ul)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pl-PL"/>
              </w:rPr>
            </w:pP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pl-PL"/>
              </w:rPr>
            </w:pP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pl-PL"/>
              </w:rPr>
            </w:pPr>
          </w:p>
        </w:tc>
      </w:tr>
      <w:tr w:rsidR="00E86E43" w:rsidRPr="00E86E43" w:rsidTr="00317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86E43" w:rsidRPr="00E86E43" w:rsidRDefault="00E86E43" w:rsidP="00317B0E">
            <w:pPr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Sample No.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qPCR1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qPCR2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qPCR3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qPCR4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qPCR5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ddPCR6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qPCR7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qPCR8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qPCR9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qPCR10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qPCR11</w:t>
            </w:r>
          </w:p>
        </w:tc>
      </w:tr>
      <w:tr w:rsidR="00E86E43" w:rsidRPr="00E86E43" w:rsidTr="00317B0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86E43" w:rsidRPr="00E86E43" w:rsidRDefault="00E86E43" w:rsidP="00317B0E">
            <w:pPr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1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96.5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46.4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47.2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72.1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80.7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71.4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55.6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70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86.6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58.0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122</w:t>
            </w:r>
          </w:p>
        </w:tc>
      </w:tr>
      <w:tr w:rsidR="00E86E43" w:rsidRPr="00E86E43" w:rsidTr="00317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86E43" w:rsidRPr="00E86E43" w:rsidRDefault="00E86E43" w:rsidP="00317B0E">
            <w:pPr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2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78.7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84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60.5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97.2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56.3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76.5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40.3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67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73.8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29.5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59.6</w:t>
            </w:r>
          </w:p>
        </w:tc>
      </w:tr>
      <w:tr w:rsidR="00E86E43" w:rsidRPr="00E86E43" w:rsidTr="00317B0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86E43" w:rsidRPr="00E86E43" w:rsidRDefault="00E86E43" w:rsidP="00317B0E">
            <w:pPr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3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82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52.8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47.5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52.6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58.9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57.2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48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57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83.2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41.5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78</w:t>
            </w:r>
          </w:p>
        </w:tc>
      </w:tr>
      <w:tr w:rsidR="00E86E43" w:rsidRPr="00E86E43" w:rsidTr="00317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86E43" w:rsidRPr="00E86E43" w:rsidRDefault="00E86E43" w:rsidP="00317B0E">
            <w:pPr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4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84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35.7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57.2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48.9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61.7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63.4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120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63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68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50.5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55</w:t>
            </w:r>
          </w:p>
        </w:tc>
      </w:tr>
      <w:tr w:rsidR="00E86E43" w:rsidRPr="00E86E43" w:rsidTr="00317B0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86E43" w:rsidRPr="00E86E43" w:rsidRDefault="00E86E43" w:rsidP="00317B0E">
            <w:pPr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5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88.3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30.2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57.6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45.5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53.8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58.8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121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48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75.9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58.5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3.3</w:t>
            </w:r>
          </w:p>
        </w:tc>
      </w:tr>
      <w:tr w:rsidR="00E86E43" w:rsidRPr="00E86E43" w:rsidTr="00317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86E43" w:rsidRPr="00E86E43" w:rsidRDefault="00E86E43" w:rsidP="00317B0E">
            <w:pPr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6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104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13.4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53.5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50.7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45.6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40.3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126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65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94.7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45.5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63.2</w:t>
            </w:r>
          </w:p>
        </w:tc>
      </w:tr>
      <w:tr w:rsidR="00E86E43" w:rsidRPr="00E86E43" w:rsidTr="00317B0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86E43" w:rsidRPr="00E86E43" w:rsidRDefault="00E86E43" w:rsidP="00317B0E">
            <w:pPr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7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90.3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47.2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66.4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67.3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63.7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79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137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67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82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49.0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63.2</w:t>
            </w:r>
          </w:p>
        </w:tc>
      </w:tr>
      <w:tr w:rsidR="00E86E43" w:rsidRPr="00E86E43" w:rsidTr="00317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86E43" w:rsidRPr="00E86E43" w:rsidRDefault="00E86E43" w:rsidP="00317B0E">
            <w:pPr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8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143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105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61.2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133.4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131.5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111.9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194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125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116.6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88.7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85.4</w:t>
            </w:r>
          </w:p>
        </w:tc>
      </w:tr>
      <w:tr w:rsidR="00E86E43" w:rsidRPr="00E86E43" w:rsidTr="00317B0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86E43" w:rsidRPr="00E86E43" w:rsidRDefault="00E86E43" w:rsidP="00317B0E">
            <w:pPr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9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86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47.6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63.1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85.7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89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80.3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81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69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6.9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79.0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54.8</w:t>
            </w:r>
          </w:p>
        </w:tc>
      </w:tr>
      <w:tr w:rsidR="00E86E43" w:rsidRPr="00E86E43" w:rsidTr="00317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86E43" w:rsidRPr="00E86E43" w:rsidRDefault="00E86E43" w:rsidP="00317B0E">
            <w:pPr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86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43.7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62.8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86.9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117.3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110.9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110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76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69.5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76.7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58</w:t>
            </w:r>
          </w:p>
        </w:tc>
      </w:tr>
      <w:tr w:rsidR="00E86E43" w:rsidRPr="00E86E43" w:rsidTr="00317B0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86E43" w:rsidRPr="00E86E43" w:rsidRDefault="00E86E43" w:rsidP="00317B0E">
            <w:pPr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118.5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42.4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63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111.4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121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120.1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161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91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94.5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94.7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88</w:t>
            </w:r>
          </w:p>
        </w:tc>
      </w:tr>
      <w:tr w:rsidR="00E86E43" w:rsidRPr="00E86E43" w:rsidTr="00317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86E43" w:rsidRPr="00E86E43" w:rsidRDefault="00E86E43" w:rsidP="00317B0E">
            <w:pPr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98.5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38.1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43.9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90.2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94.8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91.2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117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80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86.5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70.5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61.8</w:t>
            </w:r>
          </w:p>
        </w:tc>
      </w:tr>
      <w:tr w:rsidR="00E86E43" w:rsidRPr="00E86E43" w:rsidTr="00317B0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86E43" w:rsidRPr="00E86E43" w:rsidRDefault="00E86E43" w:rsidP="00317B0E">
            <w:pPr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43.6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62.8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35.4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57.6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61.7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60.1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66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49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48.3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28.3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28</w:t>
            </w:r>
          </w:p>
        </w:tc>
      </w:tr>
      <w:tr w:rsidR="00E86E43" w:rsidRPr="00E86E43" w:rsidTr="00317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86E43" w:rsidRPr="00E86E43" w:rsidRDefault="00E86E43" w:rsidP="00317B0E">
            <w:pPr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99.2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57.3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25.7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101.4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109.5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143.2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104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119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84.4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91.3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69.4</w:t>
            </w:r>
          </w:p>
        </w:tc>
      </w:tr>
      <w:tr w:rsidR="00E86E43" w:rsidRPr="00E86E43" w:rsidTr="00317B0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86E43" w:rsidRPr="00E86E43" w:rsidRDefault="00E86E43" w:rsidP="00317B0E">
            <w:pPr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75.4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39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53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76.9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81.3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83.5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69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83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65.6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50.7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53.2</w:t>
            </w:r>
          </w:p>
        </w:tc>
      </w:tr>
      <w:tr w:rsidR="00E86E43" w:rsidRPr="00E86E43" w:rsidTr="00317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86E43" w:rsidRPr="00E86E43" w:rsidRDefault="00E86E43" w:rsidP="00317B0E">
            <w:pPr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83.6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53.7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86.4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94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124.3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69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75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75.2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76.0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66</w:t>
            </w:r>
          </w:p>
        </w:tc>
      </w:tr>
      <w:tr w:rsidR="00E86E43" w:rsidRPr="00E86E43" w:rsidTr="00317B0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86E43" w:rsidRPr="00E86E43" w:rsidRDefault="00E86E43" w:rsidP="00317B0E">
            <w:pPr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120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85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77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125.9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181.1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129.1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222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98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104.4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105.0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98.6</w:t>
            </w:r>
          </w:p>
        </w:tc>
      </w:tr>
      <w:tr w:rsidR="00E86E43" w:rsidRPr="00E86E43" w:rsidTr="00317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86E43" w:rsidRPr="00E86E43" w:rsidRDefault="00E86E43" w:rsidP="00317B0E">
            <w:pPr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18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46.7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30.4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41.6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54.9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55.9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55.4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38.3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49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66.8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106.0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41.2</w:t>
            </w:r>
          </w:p>
        </w:tc>
      </w:tr>
      <w:tr w:rsidR="00E86E43" w:rsidRPr="00E86E43" w:rsidTr="00317B0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86E43" w:rsidRPr="00E86E43" w:rsidRDefault="00E86E43" w:rsidP="00317B0E">
            <w:pPr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19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97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123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82.3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105.1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112.9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107.3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82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92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83.3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82.7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69.4</w:t>
            </w:r>
          </w:p>
        </w:tc>
      </w:tr>
      <w:tr w:rsidR="00E86E43" w:rsidRPr="00E86E43" w:rsidTr="00317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86E43" w:rsidRPr="00E86E43" w:rsidRDefault="00E86E43" w:rsidP="00317B0E">
            <w:pPr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69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53.6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56.3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75.4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81.7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83.1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79.6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72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67.7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60.3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56.6</w:t>
            </w:r>
          </w:p>
        </w:tc>
      </w:tr>
      <w:tr w:rsidR="00E86E43" w:rsidRPr="00E86E43" w:rsidTr="00317B0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86E43" w:rsidRPr="00E86E43" w:rsidRDefault="00E86E43" w:rsidP="00317B0E">
            <w:pPr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92.6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29.3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73.4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95.6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101.2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91.7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84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76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77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68.0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67</w:t>
            </w:r>
          </w:p>
        </w:tc>
      </w:tr>
      <w:tr w:rsidR="00E86E43" w:rsidRPr="00E86E43" w:rsidTr="00317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86E43" w:rsidRPr="00E86E43" w:rsidRDefault="00E86E43" w:rsidP="00317B0E">
            <w:pPr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22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178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153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147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26.6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267.1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212.8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220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217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158.8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168.0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119</w:t>
            </w:r>
          </w:p>
        </w:tc>
      </w:tr>
      <w:tr w:rsidR="00E86E43" w:rsidRPr="00E86E43" w:rsidTr="00317B0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86E43" w:rsidRPr="00E86E43" w:rsidRDefault="00E86E43" w:rsidP="00317B0E">
            <w:pPr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23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112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43.6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94.4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89.6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94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112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122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76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98.7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78.0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71.4</w:t>
            </w:r>
          </w:p>
        </w:tc>
      </w:tr>
      <w:tr w:rsidR="00E86E43" w:rsidRPr="00E86E43" w:rsidTr="00317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86E43" w:rsidRPr="00E86E43" w:rsidRDefault="00E86E43" w:rsidP="00317B0E">
            <w:pPr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27.1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28.8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49.2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51.1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56.7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43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60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39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36.3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42.6</w:t>
            </w:r>
          </w:p>
        </w:tc>
      </w:tr>
      <w:tr w:rsidR="00E86E43" w:rsidRPr="00E86E43" w:rsidTr="00317B0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86E43" w:rsidRPr="00E86E43" w:rsidRDefault="00E86E43" w:rsidP="00317B0E">
            <w:pPr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25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58.5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34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37.5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55.1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54.1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154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31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87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49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31.5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41.6</w:t>
            </w:r>
          </w:p>
        </w:tc>
      </w:tr>
      <w:tr w:rsidR="00E86E43" w:rsidRPr="00E86E43" w:rsidTr="00317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86E43" w:rsidRPr="00E86E43" w:rsidRDefault="00E86E43" w:rsidP="00317B0E">
            <w:pPr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26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72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24.7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18.8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58.9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75.8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58.3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34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74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47.2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21.5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47.2</w:t>
            </w:r>
          </w:p>
        </w:tc>
      </w:tr>
      <w:tr w:rsidR="00E86E43" w:rsidRPr="00E86E43" w:rsidTr="00317B0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86E43" w:rsidRPr="00E86E43" w:rsidRDefault="00E86E43" w:rsidP="00317B0E">
            <w:pPr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lastRenderedPageBreak/>
              <w:t>27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90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34.4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36.6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117.3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105.1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105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160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119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86.7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82.7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74</w:t>
            </w:r>
          </w:p>
        </w:tc>
      </w:tr>
      <w:tr w:rsidR="00E86E43" w:rsidRPr="00E86E43" w:rsidTr="00317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86E43" w:rsidRPr="00E86E43" w:rsidRDefault="00E86E43" w:rsidP="00317B0E">
            <w:pPr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28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85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46.7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64.4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90.1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86.5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86.3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165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64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69.9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64.7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58.8</w:t>
            </w:r>
          </w:p>
        </w:tc>
      </w:tr>
      <w:tr w:rsidR="00E86E43" w:rsidRPr="00E86E43" w:rsidTr="00317B0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86E43" w:rsidRPr="00E86E43" w:rsidRDefault="00E86E43" w:rsidP="00317B0E">
            <w:pPr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29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115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44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35.5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140.2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148.5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137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161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200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110.8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104.0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102</w:t>
            </w:r>
          </w:p>
        </w:tc>
      </w:tr>
      <w:tr w:rsidR="00E86E43" w:rsidRPr="00E86E43" w:rsidTr="00317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86E43" w:rsidRPr="00E86E43" w:rsidRDefault="00E86E43" w:rsidP="00317B0E">
            <w:pPr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30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98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45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46.1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84.9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105.9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83.3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131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70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69.8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84.0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62.4</w:t>
            </w:r>
          </w:p>
        </w:tc>
      </w:tr>
      <w:tr w:rsidR="00E86E43" w:rsidRPr="00E86E43" w:rsidTr="00317B0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86E43" w:rsidRPr="00E86E43" w:rsidRDefault="00E86E43" w:rsidP="00317B0E">
            <w:pPr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31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44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16.4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24.4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43.6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45.9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49.3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38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48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34.5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28.1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27</w:t>
            </w:r>
          </w:p>
        </w:tc>
      </w:tr>
      <w:tr w:rsidR="00E86E43" w:rsidRPr="00E86E43" w:rsidTr="00317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86E43" w:rsidRPr="00E86E43" w:rsidRDefault="00E86E43" w:rsidP="00317B0E">
            <w:pPr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32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67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18.8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29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60.5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73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62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35.7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90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39.9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178.0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36.6</w:t>
            </w:r>
          </w:p>
        </w:tc>
      </w:tr>
      <w:tr w:rsidR="00E86E43" w:rsidRPr="00E86E43" w:rsidTr="00317B0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86E43" w:rsidRPr="00E86E43" w:rsidRDefault="00E86E43" w:rsidP="00317B0E">
            <w:pPr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33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34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21.3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23.1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34.1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36.7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39.5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44.4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44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27.7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23.8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21.2</w:t>
            </w:r>
          </w:p>
        </w:tc>
      </w:tr>
      <w:tr w:rsidR="00E86E43" w:rsidRPr="00E86E43" w:rsidTr="00317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86E43" w:rsidRPr="00E86E43" w:rsidRDefault="00E86E43" w:rsidP="00317B0E">
            <w:pPr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34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66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24.1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20.4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39.7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40.3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41.4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29.1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38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59.5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114.0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26.4</w:t>
            </w:r>
          </w:p>
        </w:tc>
      </w:tr>
      <w:tr w:rsidR="00E86E43" w:rsidRPr="00E86E43" w:rsidTr="00317B0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86E43" w:rsidRPr="00E86E43" w:rsidRDefault="00E86E43" w:rsidP="00317B0E">
            <w:pPr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35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75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111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51.3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201.6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116.3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89.5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51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84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64.1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74.7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57.6</w:t>
            </w:r>
          </w:p>
        </w:tc>
      </w:tr>
      <w:tr w:rsidR="00E86E43" w:rsidRPr="00E86E43" w:rsidTr="00317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86E43" w:rsidRPr="00E86E43" w:rsidRDefault="00E86E43" w:rsidP="00317B0E">
            <w:pPr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36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95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28.6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62.5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76.2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93.6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95.6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75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59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71.6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56.3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69.2</w:t>
            </w:r>
          </w:p>
        </w:tc>
      </w:tr>
      <w:tr w:rsidR="00E86E43" w:rsidRPr="00E86E43" w:rsidTr="00317B0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86E43" w:rsidRPr="00E86E43" w:rsidRDefault="00E86E43" w:rsidP="00317B0E">
            <w:pPr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37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56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4.1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16.5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50.8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54.9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51.9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29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53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40.9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35.1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39.2</w:t>
            </w:r>
          </w:p>
        </w:tc>
      </w:tr>
      <w:tr w:rsidR="00E86E43" w:rsidRPr="00E86E43" w:rsidTr="00317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86E43" w:rsidRPr="00E86E43" w:rsidRDefault="00E86E43" w:rsidP="00317B0E">
            <w:pPr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38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53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55.7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22.5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54.8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55.9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54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38.3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59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40.1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37.9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41</w:t>
            </w:r>
          </w:p>
        </w:tc>
      </w:tr>
      <w:tr w:rsidR="00E86E43" w:rsidRPr="00E86E43" w:rsidTr="00317B0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86E43" w:rsidRPr="00E86E43" w:rsidRDefault="00E86E43" w:rsidP="00317B0E">
            <w:pPr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39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59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14.5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25.3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62.2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71.8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61.7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20.9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78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55.4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38.3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49</w:t>
            </w:r>
          </w:p>
        </w:tc>
      </w:tr>
      <w:tr w:rsidR="00E86E43" w:rsidRPr="00E86E43" w:rsidTr="00317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86E43" w:rsidRPr="00E86E43" w:rsidRDefault="00E86E43" w:rsidP="00317B0E">
            <w:pPr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40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46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76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43.5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58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74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74.4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26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48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59.3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33.5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43.8</w:t>
            </w:r>
          </w:p>
        </w:tc>
      </w:tr>
      <w:tr w:rsidR="00E86E43" w:rsidRPr="00E86E43" w:rsidTr="00317B0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86E43" w:rsidRPr="00E86E43" w:rsidRDefault="00E86E43" w:rsidP="00317B0E">
            <w:pPr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41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30.5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23.8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24.2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86.4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52.7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49.2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29.6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42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42.2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30.3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25.6</w:t>
            </w:r>
          </w:p>
        </w:tc>
      </w:tr>
      <w:tr w:rsidR="00E86E43" w:rsidRPr="00E86E43" w:rsidTr="00317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86E43" w:rsidRPr="00E86E43" w:rsidRDefault="00E86E43" w:rsidP="00317B0E">
            <w:pPr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42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218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116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63.6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148.3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198.6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204.2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366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213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173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205.0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29.8</w:t>
            </w:r>
          </w:p>
        </w:tc>
      </w:tr>
      <w:tr w:rsidR="00E86E43" w:rsidRPr="00E86E43" w:rsidTr="00317B0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86E43" w:rsidRPr="00E86E43" w:rsidRDefault="00E86E43" w:rsidP="00317B0E">
            <w:pPr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43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91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15.5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36.9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175.2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243.9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224.3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241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614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185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82.7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65.6</w:t>
            </w:r>
          </w:p>
        </w:tc>
      </w:tr>
      <w:tr w:rsidR="00E86E43" w:rsidRPr="00E86E43" w:rsidTr="00317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E86E43" w:rsidRPr="00E86E43" w:rsidRDefault="00E86E43" w:rsidP="00317B0E">
            <w:pPr>
              <w:rPr>
                <w:rFonts w:eastAsia="Times New Roman" w:cstheme="minorHAnsi"/>
                <w:color w:val="000000"/>
                <w:lang w:val="pl-PL" w:eastAsia="pl-PL"/>
              </w:rPr>
            </w:pPr>
          </w:p>
        </w:tc>
        <w:tc>
          <w:tcPr>
            <w:tcW w:w="0" w:type="auto"/>
            <w:noWrap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</w:p>
        </w:tc>
        <w:tc>
          <w:tcPr>
            <w:tcW w:w="0" w:type="auto"/>
            <w:noWrap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</w:p>
        </w:tc>
        <w:tc>
          <w:tcPr>
            <w:tcW w:w="0" w:type="auto"/>
            <w:noWrap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</w:p>
        </w:tc>
        <w:tc>
          <w:tcPr>
            <w:tcW w:w="0" w:type="auto"/>
            <w:noWrap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</w:p>
        </w:tc>
        <w:tc>
          <w:tcPr>
            <w:tcW w:w="0" w:type="auto"/>
            <w:noWrap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</w:p>
        </w:tc>
        <w:tc>
          <w:tcPr>
            <w:tcW w:w="0" w:type="auto"/>
            <w:noWrap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</w:p>
        </w:tc>
        <w:tc>
          <w:tcPr>
            <w:tcW w:w="0" w:type="auto"/>
            <w:noWrap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</w:p>
        </w:tc>
        <w:tc>
          <w:tcPr>
            <w:tcW w:w="0" w:type="auto"/>
            <w:noWrap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</w:p>
        </w:tc>
        <w:tc>
          <w:tcPr>
            <w:tcW w:w="0" w:type="auto"/>
            <w:noWrap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</w:p>
        </w:tc>
        <w:tc>
          <w:tcPr>
            <w:tcW w:w="0" w:type="auto"/>
            <w:noWrap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</w:p>
        </w:tc>
        <w:tc>
          <w:tcPr>
            <w:tcW w:w="0" w:type="auto"/>
            <w:noWrap/>
          </w:tcPr>
          <w:p w:rsidR="00E86E43" w:rsidRPr="00E86E43" w:rsidRDefault="00E86E43" w:rsidP="00317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</w:p>
        </w:tc>
      </w:tr>
      <w:tr w:rsidR="00E86E43" w:rsidRPr="00E86E43" w:rsidTr="00317B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86E43" w:rsidRPr="00E86E43" w:rsidRDefault="00E86E43" w:rsidP="00317B0E">
            <w:pPr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44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119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15.1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78.4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150.8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136.5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129.3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301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94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99.1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112.0</w:t>
            </w:r>
          </w:p>
        </w:tc>
        <w:tc>
          <w:tcPr>
            <w:tcW w:w="0" w:type="auto"/>
            <w:noWrap/>
            <w:hideMark/>
          </w:tcPr>
          <w:p w:rsidR="00E86E43" w:rsidRPr="00E86E43" w:rsidRDefault="00E86E43" w:rsidP="00317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pl-PL" w:eastAsia="pl-PL"/>
              </w:rPr>
            </w:pPr>
            <w:r w:rsidRPr="00E86E43">
              <w:rPr>
                <w:rFonts w:eastAsia="Times New Roman" w:cstheme="minorHAnsi"/>
                <w:color w:val="000000"/>
                <w:lang w:val="pl-PL" w:eastAsia="pl-PL"/>
              </w:rPr>
              <w:t>83.2</w:t>
            </w:r>
          </w:p>
        </w:tc>
      </w:tr>
    </w:tbl>
    <w:p w:rsidR="00E86E43" w:rsidRDefault="00E86E43"/>
    <w:p w:rsidR="00E86E43" w:rsidRDefault="00E86E43"/>
    <w:sectPr w:rsidR="00E86E43" w:rsidSect="00EF7956">
      <w:headerReference w:type="default" r:id="rId6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163AA" w:rsidRDefault="00C163AA" w:rsidP="00E86E43">
      <w:pPr>
        <w:spacing w:after="0" w:line="240" w:lineRule="auto"/>
      </w:pPr>
      <w:r>
        <w:separator/>
      </w:r>
    </w:p>
  </w:endnote>
  <w:endnote w:type="continuationSeparator" w:id="0">
    <w:p w:rsidR="00C163AA" w:rsidRDefault="00C163AA" w:rsidP="00E86E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163AA" w:rsidRDefault="00C163AA" w:rsidP="00E86E43">
      <w:pPr>
        <w:spacing w:after="0" w:line="240" w:lineRule="auto"/>
      </w:pPr>
      <w:r>
        <w:separator/>
      </w:r>
    </w:p>
  </w:footnote>
  <w:footnote w:type="continuationSeparator" w:id="0">
    <w:p w:rsidR="00C163AA" w:rsidRDefault="00C163AA" w:rsidP="00E86E4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86E43" w:rsidRDefault="00E86E43">
    <w:pPr>
      <w:pStyle w:val="Nagwek"/>
    </w:pPr>
  </w:p>
  <w:p w:rsidR="00E86E43" w:rsidRDefault="00E86E43">
    <w:pPr>
      <w:pStyle w:val="Nagwek"/>
    </w:pPr>
  </w:p>
  <w:p w:rsidR="00E86E43" w:rsidRDefault="00E86E43">
    <w:pPr>
      <w:pStyle w:val="Nagwek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7956"/>
    <w:rsid w:val="00823336"/>
    <w:rsid w:val="00C163AA"/>
    <w:rsid w:val="00E86E43"/>
    <w:rsid w:val="00EF79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66C450"/>
  <w15:chartTrackingRefBased/>
  <w15:docId w15:val="{D44AD1C0-C88B-4F0E-8ECC-0B986EDD1F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EF7956"/>
    <w:rPr>
      <w:lang w:val="en-CA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Zwykatabela3">
    <w:name w:val="Plain Table 3"/>
    <w:basedOn w:val="Standardowy"/>
    <w:uiPriority w:val="43"/>
    <w:rsid w:val="00EF795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Nagwek">
    <w:name w:val="header"/>
    <w:basedOn w:val="Normalny"/>
    <w:link w:val="NagwekZnak"/>
    <w:uiPriority w:val="99"/>
    <w:unhideWhenUsed/>
    <w:rsid w:val="00E86E4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E86E43"/>
    <w:rPr>
      <w:lang w:val="en-CA"/>
    </w:rPr>
  </w:style>
  <w:style w:type="paragraph" w:styleId="Stopka">
    <w:name w:val="footer"/>
    <w:basedOn w:val="Normalny"/>
    <w:link w:val="StopkaZnak"/>
    <w:uiPriority w:val="99"/>
    <w:unhideWhenUsed/>
    <w:rsid w:val="00E86E4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E86E43"/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74</Words>
  <Characters>2245</Characters>
  <Application>Microsoft Office Word</Application>
  <DocSecurity>0</DocSecurity>
  <Lines>18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PIWet-PIB</Company>
  <LinksUpToDate>false</LinksUpToDate>
  <CharactersWithSpaces>2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4-04-30T09:07:00Z</dcterms:created>
  <dcterms:modified xsi:type="dcterms:W3CDTF">2024-04-30T09:11:00Z</dcterms:modified>
</cp:coreProperties>
</file>